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021"/>
        <w:gridCol w:w="2241"/>
        <w:gridCol w:w="2291"/>
        <w:gridCol w:w="2689"/>
      </w:tblGrid>
      <w:tr w:rsidR="002D1DB8" w:rsidRPr="0031321B" w:rsidTr="002D1DB8">
        <w:tc>
          <w:tcPr>
            <w:tcW w:w="2021" w:type="dxa"/>
          </w:tcPr>
          <w:p w:rsidR="002D1DB8" w:rsidRPr="0031321B" w:rsidRDefault="002D1DB8" w:rsidP="00E202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 xml:space="preserve">Country </w:t>
            </w:r>
          </w:p>
        </w:tc>
        <w:tc>
          <w:tcPr>
            <w:tcW w:w="2241" w:type="dxa"/>
          </w:tcPr>
          <w:p w:rsidR="002D1DB8" w:rsidRDefault="002D1DB8" w:rsidP="00E202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S year</w:t>
            </w:r>
          </w:p>
        </w:tc>
        <w:tc>
          <w:tcPr>
            <w:tcW w:w="2291" w:type="dxa"/>
          </w:tcPr>
          <w:p w:rsidR="002D1DB8" w:rsidRDefault="002D1DB8" w:rsidP="00E202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DB8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2689" w:type="dxa"/>
          </w:tcPr>
          <w:p w:rsidR="002D1DB8" w:rsidRPr="0031321B" w:rsidRDefault="002D1DB8" w:rsidP="00E202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 defecation practice in percent</w:t>
            </w:r>
          </w:p>
        </w:tc>
      </w:tr>
      <w:tr w:rsidR="002D1DB8" w:rsidRPr="0031321B" w:rsidTr="002D1DB8">
        <w:trPr>
          <w:trHeight w:val="260"/>
        </w:trPr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15-16</w:t>
            </w:r>
          </w:p>
        </w:tc>
        <w:tc>
          <w:tcPr>
            <w:tcW w:w="2291" w:type="dxa"/>
          </w:tcPr>
          <w:p w:rsidR="002D1DB8" w:rsidRPr="00116731" w:rsidRDefault="00F228E1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8E1">
              <w:rPr>
                <w:rFonts w:ascii="Times New Roman" w:hAnsi="Times New Roman" w:cs="Times New Roman"/>
                <w:sz w:val="24"/>
                <w:szCs w:val="24"/>
              </w:rPr>
              <w:t>16,109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731">
              <w:rPr>
                <w:rFonts w:ascii="Times New Roman" w:hAnsi="Times New Roman" w:cs="Times New Roman"/>
                <w:sz w:val="24"/>
                <w:szCs w:val="24"/>
              </w:rPr>
              <w:t>35.23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17-18</w:t>
            </w:r>
          </w:p>
        </w:tc>
        <w:tc>
          <w:tcPr>
            <w:tcW w:w="2291" w:type="dxa"/>
          </w:tcPr>
          <w:p w:rsidR="002D1DB8" w:rsidRPr="009C5EC3" w:rsidRDefault="00DE17DE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7DE">
              <w:rPr>
                <w:rFonts w:ascii="Times New Roman" w:hAnsi="Times New Roman" w:cs="Times New Roman"/>
                <w:sz w:val="24"/>
                <w:szCs w:val="24"/>
              </w:rPr>
              <w:t>14,156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5EC3">
              <w:rPr>
                <w:rFonts w:ascii="Times New Roman" w:hAnsi="Times New Roman" w:cs="Times New Roman"/>
                <w:sz w:val="24"/>
                <w:szCs w:val="24"/>
              </w:rPr>
              <w:t>54.08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291" w:type="dxa"/>
          </w:tcPr>
          <w:p w:rsidR="002D1DB8" w:rsidRPr="009C5EC3" w:rsidRDefault="00D2089F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F">
              <w:rPr>
                <w:rFonts w:ascii="Times New Roman" w:hAnsi="Times New Roman" w:cs="Times New Roman"/>
                <w:sz w:val="24"/>
                <w:szCs w:val="24"/>
              </w:rPr>
              <w:t>13,251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5EC3">
              <w:rPr>
                <w:rFonts w:ascii="Times New Roman" w:hAnsi="Times New Roman" w:cs="Times New Roman"/>
                <w:sz w:val="24"/>
                <w:szCs w:val="24"/>
              </w:rPr>
              <w:t xml:space="preserve">32.29  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Burundi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16-17</w:t>
            </w:r>
          </w:p>
        </w:tc>
        <w:tc>
          <w:tcPr>
            <w:tcW w:w="2291" w:type="dxa"/>
          </w:tcPr>
          <w:p w:rsidR="002D1DB8" w:rsidRPr="009C5EC3" w:rsidRDefault="00471B80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B80">
              <w:rPr>
                <w:rFonts w:ascii="Times New Roman" w:hAnsi="Times New Roman" w:cs="Times New Roman"/>
                <w:sz w:val="24"/>
                <w:szCs w:val="24"/>
              </w:rPr>
              <w:t>15,977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5EC3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291" w:type="dxa"/>
          </w:tcPr>
          <w:p w:rsidR="002D1DB8" w:rsidRPr="007474BA" w:rsidRDefault="00AA121D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21D">
              <w:rPr>
                <w:rFonts w:ascii="Times New Roman" w:hAnsi="Times New Roman" w:cs="Times New Roman"/>
                <w:sz w:val="24"/>
                <w:szCs w:val="24"/>
              </w:rPr>
              <w:t>11,710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4BA">
              <w:rPr>
                <w:rFonts w:ascii="Times New Roman" w:hAnsi="Times New Roman" w:cs="Times New Roman"/>
                <w:sz w:val="24"/>
                <w:szCs w:val="24"/>
              </w:rPr>
              <w:t xml:space="preserve">4.32  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14–2015</w:t>
            </w:r>
          </w:p>
        </w:tc>
        <w:tc>
          <w:tcPr>
            <w:tcW w:w="2291" w:type="dxa"/>
          </w:tcPr>
          <w:p w:rsidR="002D1DB8" w:rsidRPr="007E024D" w:rsidRDefault="00AA121D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21D">
              <w:rPr>
                <w:rFonts w:ascii="Times New Roman" w:hAnsi="Times New Roman" w:cs="Times New Roman"/>
                <w:sz w:val="24"/>
                <w:szCs w:val="24"/>
              </w:rPr>
              <w:t xml:space="preserve">17,233  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24D">
              <w:rPr>
                <w:rFonts w:ascii="Times New Roman" w:hAnsi="Times New Roman" w:cs="Times New Roman"/>
                <w:sz w:val="24"/>
                <w:szCs w:val="24"/>
              </w:rPr>
              <w:t xml:space="preserve">71.22  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Comoros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91" w:type="dxa"/>
          </w:tcPr>
          <w:p w:rsidR="002D1DB8" w:rsidRPr="00F2230A" w:rsidRDefault="009F647F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47F">
              <w:rPr>
                <w:rFonts w:ascii="Times New Roman" w:hAnsi="Times New Roman" w:cs="Times New Roman"/>
                <w:sz w:val="24"/>
                <w:szCs w:val="24"/>
              </w:rPr>
              <w:t>4,482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30A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Congo Democratic Republic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13-14</w:t>
            </w:r>
          </w:p>
        </w:tc>
        <w:tc>
          <w:tcPr>
            <w:tcW w:w="2291" w:type="dxa"/>
          </w:tcPr>
          <w:p w:rsidR="002D1DB8" w:rsidRPr="00D93C52" w:rsidRDefault="006F1916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916">
              <w:rPr>
                <w:rFonts w:ascii="Times New Roman" w:hAnsi="Times New Roman" w:cs="Times New Roman"/>
                <w:sz w:val="24"/>
                <w:szCs w:val="24"/>
              </w:rPr>
              <w:t>18,171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C52">
              <w:rPr>
                <w:rFonts w:ascii="Times New Roman" w:hAnsi="Times New Roman" w:cs="Times New Roman"/>
                <w:sz w:val="24"/>
                <w:szCs w:val="24"/>
              </w:rPr>
              <w:t>16.90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Cote d'Ivoire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291" w:type="dxa"/>
          </w:tcPr>
          <w:p w:rsidR="002D1DB8" w:rsidRPr="00AB4882" w:rsidRDefault="0080778C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78C">
              <w:rPr>
                <w:rFonts w:ascii="Times New Roman" w:hAnsi="Times New Roman" w:cs="Times New Roman"/>
                <w:sz w:val="24"/>
                <w:szCs w:val="24"/>
              </w:rPr>
              <w:t>14,766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882">
              <w:rPr>
                <w:rFonts w:ascii="Times New Roman" w:hAnsi="Times New Roman" w:cs="Times New Roman"/>
                <w:sz w:val="24"/>
                <w:szCs w:val="24"/>
              </w:rPr>
              <w:t>22.08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91" w:type="dxa"/>
          </w:tcPr>
          <w:p w:rsidR="002D1DB8" w:rsidRPr="009E23E2" w:rsidRDefault="0000474A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74A">
              <w:rPr>
                <w:rFonts w:ascii="Times New Roman" w:hAnsi="Times New Roman" w:cs="Times New Roman"/>
                <w:sz w:val="24"/>
                <w:szCs w:val="24"/>
              </w:rPr>
              <w:t>16,650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3E2">
              <w:rPr>
                <w:rFonts w:ascii="Times New Roman" w:hAnsi="Times New Roman" w:cs="Times New Roman"/>
                <w:sz w:val="24"/>
                <w:szCs w:val="24"/>
              </w:rPr>
              <w:t>35.22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19-21</w:t>
            </w:r>
          </w:p>
        </w:tc>
        <w:tc>
          <w:tcPr>
            <w:tcW w:w="2291" w:type="dxa"/>
          </w:tcPr>
          <w:p w:rsidR="002D1DB8" w:rsidRPr="009E23E2" w:rsidRDefault="006522E7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2E7">
              <w:rPr>
                <w:rFonts w:ascii="Times New Roman" w:hAnsi="Times New Roman" w:cs="Times New Roman"/>
                <w:sz w:val="24"/>
                <w:szCs w:val="24"/>
              </w:rPr>
              <w:t>11,781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3E2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19-20</w:t>
            </w:r>
          </w:p>
        </w:tc>
        <w:tc>
          <w:tcPr>
            <w:tcW w:w="2291" w:type="dxa"/>
          </w:tcPr>
          <w:p w:rsidR="002D1DB8" w:rsidRPr="009E23E2" w:rsidRDefault="007064DC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64DC">
              <w:rPr>
                <w:rFonts w:ascii="Times New Roman" w:hAnsi="Times New Roman" w:cs="Times New Roman"/>
                <w:sz w:val="24"/>
                <w:szCs w:val="24"/>
              </w:rPr>
              <w:t>6,549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3E2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291" w:type="dxa"/>
          </w:tcPr>
          <w:p w:rsidR="002D1DB8" w:rsidRPr="009E23E2" w:rsidRDefault="006A4174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4174">
              <w:rPr>
                <w:rFonts w:ascii="Times New Roman" w:hAnsi="Times New Roman" w:cs="Times New Roman"/>
                <w:sz w:val="24"/>
                <w:szCs w:val="24"/>
              </w:rPr>
              <w:t>17,933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3E2">
              <w:rPr>
                <w:rFonts w:ascii="Times New Roman" w:hAnsi="Times New Roman" w:cs="Times New Roman"/>
                <w:sz w:val="24"/>
                <w:szCs w:val="24"/>
              </w:rPr>
              <w:t>28.70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291" w:type="dxa"/>
          </w:tcPr>
          <w:p w:rsidR="002D1DB8" w:rsidRPr="00450DB9" w:rsidRDefault="007D29AC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9AC">
              <w:rPr>
                <w:rFonts w:ascii="Times New Roman" w:hAnsi="Times New Roman" w:cs="Times New Roman"/>
                <w:sz w:val="24"/>
                <w:szCs w:val="24"/>
              </w:rPr>
              <w:t xml:space="preserve">7,912  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DB9">
              <w:rPr>
                <w:rFonts w:ascii="Times New Roman" w:hAnsi="Times New Roman" w:cs="Times New Roman"/>
                <w:sz w:val="24"/>
                <w:szCs w:val="24"/>
              </w:rPr>
              <w:t>14.27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291" w:type="dxa"/>
          </w:tcPr>
          <w:p w:rsidR="002D1DB8" w:rsidRPr="00450DB9" w:rsidRDefault="000465F1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F1">
              <w:rPr>
                <w:rFonts w:ascii="Times New Roman" w:hAnsi="Times New Roman" w:cs="Times New Roman"/>
                <w:sz w:val="24"/>
                <w:szCs w:val="24"/>
              </w:rPr>
              <w:t>37,911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DB9">
              <w:rPr>
                <w:rFonts w:ascii="Times New Roman" w:hAnsi="Times New Roman" w:cs="Times New Roman"/>
                <w:sz w:val="24"/>
                <w:szCs w:val="24"/>
              </w:rPr>
              <w:t>10.15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Lesotho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23-24</w:t>
            </w:r>
          </w:p>
        </w:tc>
        <w:tc>
          <w:tcPr>
            <w:tcW w:w="2291" w:type="dxa"/>
          </w:tcPr>
          <w:p w:rsidR="002D1DB8" w:rsidRPr="00450DB9" w:rsidRDefault="00767179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7179">
              <w:rPr>
                <w:rFonts w:ascii="Times New Roman" w:hAnsi="Times New Roman" w:cs="Times New Roman"/>
                <w:sz w:val="24"/>
                <w:szCs w:val="24"/>
              </w:rPr>
              <w:t>9,810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DB9">
              <w:rPr>
                <w:rFonts w:ascii="Times New Roman" w:hAnsi="Times New Roman" w:cs="Times New Roman"/>
                <w:sz w:val="24"/>
                <w:szCs w:val="24"/>
              </w:rPr>
              <w:t>22.66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Liberia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19-20</w:t>
            </w:r>
          </w:p>
        </w:tc>
        <w:tc>
          <w:tcPr>
            <w:tcW w:w="2291" w:type="dxa"/>
          </w:tcPr>
          <w:p w:rsidR="002D1DB8" w:rsidRPr="00122DDA" w:rsidRDefault="0090359D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359D">
              <w:rPr>
                <w:rFonts w:ascii="Times New Roman" w:hAnsi="Times New Roman" w:cs="Times New Roman"/>
                <w:sz w:val="24"/>
                <w:szCs w:val="24"/>
              </w:rPr>
              <w:t xml:space="preserve">9,068   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DDA">
              <w:rPr>
                <w:rFonts w:ascii="Times New Roman" w:hAnsi="Times New Roman" w:cs="Times New Roman"/>
                <w:sz w:val="24"/>
                <w:szCs w:val="24"/>
              </w:rPr>
              <w:t>45.36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291" w:type="dxa"/>
          </w:tcPr>
          <w:p w:rsidR="002D1DB8" w:rsidRPr="0054033F" w:rsidRDefault="00A66196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196">
              <w:rPr>
                <w:rFonts w:ascii="Times New Roman" w:hAnsi="Times New Roman" w:cs="Times New Roman"/>
                <w:sz w:val="24"/>
                <w:szCs w:val="24"/>
              </w:rPr>
              <w:t>20,510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33F">
              <w:rPr>
                <w:rFonts w:ascii="Times New Roman" w:hAnsi="Times New Roman" w:cs="Times New Roman"/>
                <w:sz w:val="24"/>
                <w:szCs w:val="24"/>
              </w:rPr>
              <w:t>36.50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15-16</w:t>
            </w:r>
          </w:p>
        </w:tc>
        <w:tc>
          <w:tcPr>
            <w:tcW w:w="2291" w:type="dxa"/>
          </w:tcPr>
          <w:p w:rsidR="002D1DB8" w:rsidRPr="00C07247" w:rsidRDefault="00444336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336">
              <w:rPr>
                <w:rFonts w:ascii="Times New Roman" w:hAnsi="Times New Roman" w:cs="Times New Roman"/>
                <w:sz w:val="24"/>
                <w:szCs w:val="24"/>
              </w:rPr>
              <w:t xml:space="preserve">26,361  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247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</w:tr>
      <w:tr w:rsidR="002D1DB8" w:rsidRPr="0031321B" w:rsidTr="003D313C">
        <w:trPr>
          <w:trHeight w:val="170"/>
        </w:trPr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291" w:type="dxa"/>
          </w:tcPr>
          <w:p w:rsidR="002D1DB8" w:rsidRPr="00C07247" w:rsidRDefault="003D313C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313C">
              <w:rPr>
                <w:rFonts w:ascii="Times New Roman" w:hAnsi="Times New Roman" w:cs="Times New Roman"/>
                <w:sz w:val="24"/>
                <w:szCs w:val="24"/>
              </w:rPr>
              <w:t>9,510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247">
              <w:rPr>
                <w:rFonts w:ascii="Times New Roman" w:hAnsi="Times New Roman" w:cs="Times New Roman"/>
                <w:sz w:val="24"/>
                <w:szCs w:val="24"/>
              </w:rPr>
              <w:t>14.19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19-21</w:t>
            </w:r>
          </w:p>
        </w:tc>
        <w:tc>
          <w:tcPr>
            <w:tcW w:w="2291" w:type="dxa"/>
          </w:tcPr>
          <w:p w:rsidR="002D1DB8" w:rsidRPr="003F1292" w:rsidRDefault="00B463AB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3AB">
              <w:rPr>
                <w:rFonts w:ascii="Times New Roman" w:hAnsi="Times New Roman" w:cs="Times New Roman"/>
                <w:sz w:val="24"/>
                <w:szCs w:val="24"/>
              </w:rPr>
              <w:t>11,658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292">
              <w:rPr>
                <w:rFonts w:ascii="Times New Roman" w:hAnsi="Times New Roman" w:cs="Times New Roman"/>
                <w:sz w:val="24"/>
                <w:szCs w:val="24"/>
              </w:rPr>
              <w:t>33.80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22-23</w:t>
            </w:r>
          </w:p>
        </w:tc>
        <w:tc>
          <w:tcPr>
            <w:tcW w:w="2291" w:type="dxa"/>
          </w:tcPr>
          <w:p w:rsidR="002D1DB8" w:rsidRPr="00837A86" w:rsidRDefault="00915A7E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A7E">
              <w:rPr>
                <w:rFonts w:ascii="Times New Roman" w:hAnsi="Times New Roman" w:cs="Times New Roman"/>
                <w:sz w:val="24"/>
                <w:szCs w:val="24"/>
              </w:rPr>
              <w:t>14,250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A86">
              <w:rPr>
                <w:rFonts w:ascii="Times New Roman" w:hAnsi="Times New Roman" w:cs="Times New Roman"/>
                <w:sz w:val="24"/>
                <w:szCs w:val="24"/>
              </w:rPr>
              <w:t>23.06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91" w:type="dxa"/>
          </w:tcPr>
          <w:p w:rsidR="002D1DB8" w:rsidRPr="00917B98" w:rsidRDefault="000C0C17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C17">
              <w:rPr>
                <w:rFonts w:ascii="Times New Roman" w:hAnsi="Times New Roman" w:cs="Times New Roman"/>
                <w:sz w:val="24"/>
                <w:szCs w:val="24"/>
              </w:rPr>
              <w:t>9,849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B98">
              <w:rPr>
                <w:rFonts w:ascii="Times New Roman" w:hAnsi="Times New Roman" w:cs="Times New Roman"/>
                <w:sz w:val="24"/>
                <w:szCs w:val="24"/>
              </w:rPr>
              <w:t>47.45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91" w:type="dxa"/>
          </w:tcPr>
          <w:p w:rsidR="002D1DB8" w:rsidRPr="00E51D19" w:rsidRDefault="0042680F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80F">
              <w:rPr>
                <w:rFonts w:ascii="Times New Roman" w:hAnsi="Times New Roman" w:cs="Times New Roman"/>
                <w:sz w:val="24"/>
                <w:szCs w:val="24"/>
              </w:rPr>
              <w:t>10,750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D19">
              <w:rPr>
                <w:rFonts w:ascii="Times New Roman" w:hAnsi="Times New Roman" w:cs="Times New Roman"/>
                <w:sz w:val="24"/>
                <w:szCs w:val="24"/>
              </w:rPr>
              <w:t>64.42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291" w:type="dxa"/>
          </w:tcPr>
          <w:p w:rsidR="002D1DB8" w:rsidRPr="00AE3AFE" w:rsidRDefault="00F022AF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2AF">
              <w:rPr>
                <w:rFonts w:ascii="Times New Roman" w:hAnsi="Times New Roman" w:cs="Times New Roman"/>
                <w:sz w:val="24"/>
                <w:szCs w:val="24"/>
              </w:rPr>
              <w:t>40,427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3AFE">
              <w:rPr>
                <w:rFonts w:ascii="Times New Roman" w:hAnsi="Times New Roman" w:cs="Times New Roman"/>
                <w:sz w:val="24"/>
                <w:szCs w:val="24"/>
              </w:rPr>
              <w:t>28.11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19-20</w:t>
            </w:r>
          </w:p>
        </w:tc>
        <w:tc>
          <w:tcPr>
            <w:tcW w:w="2291" w:type="dxa"/>
          </w:tcPr>
          <w:p w:rsidR="002D1DB8" w:rsidRPr="007667C0" w:rsidRDefault="00FC6D5A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6D5A">
              <w:rPr>
                <w:rFonts w:ascii="Times New Roman" w:hAnsi="Times New Roman" w:cs="Times New Roman"/>
                <w:sz w:val="24"/>
                <w:szCs w:val="24"/>
              </w:rPr>
              <w:t>12,949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7C0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negal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291" w:type="dxa"/>
          </w:tcPr>
          <w:p w:rsidR="002D1DB8" w:rsidRPr="007667C0" w:rsidRDefault="009A0E71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E71">
              <w:rPr>
                <w:rFonts w:ascii="Times New Roman" w:hAnsi="Times New Roman" w:cs="Times New Roman"/>
                <w:sz w:val="24"/>
                <w:szCs w:val="24"/>
              </w:rPr>
              <w:t>8,423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7C0">
              <w:rPr>
                <w:rFonts w:ascii="Times New Roman" w:hAnsi="Times New Roman" w:cs="Times New Roman"/>
                <w:sz w:val="24"/>
                <w:szCs w:val="24"/>
              </w:rPr>
              <w:t>10.46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291" w:type="dxa"/>
          </w:tcPr>
          <w:p w:rsidR="002D1DB8" w:rsidRPr="00C32E3E" w:rsidRDefault="008D5C24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C24">
              <w:rPr>
                <w:rFonts w:ascii="Times New Roman" w:hAnsi="Times New Roman" w:cs="Times New Roman"/>
                <w:sz w:val="24"/>
                <w:szCs w:val="24"/>
              </w:rPr>
              <w:t>13,399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E3E">
              <w:rPr>
                <w:rFonts w:ascii="Times New Roman" w:hAnsi="Times New Roman" w:cs="Times New Roman"/>
                <w:sz w:val="24"/>
                <w:szCs w:val="24"/>
              </w:rPr>
              <w:t>20.40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91" w:type="dxa"/>
          </w:tcPr>
          <w:p w:rsidR="002D1DB8" w:rsidRPr="00934AA8" w:rsidRDefault="00A630D0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0D0">
              <w:rPr>
                <w:rFonts w:ascii="Times New Roman" w:hAnsi="Times New Roman" w:cs="Times New Roman"/>
                <w:sz w:val="24"/>
                <w:szCs w:val="24"/>
              </w:rPr>
              <w:t>11,083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4AA8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291" w:type="dxa"/>
          </w:tcPr>
          <w:p w:rsidR="002D1DB8" w:rsidRPr="003D062F" w:rsidRDefault="00A630D0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0D0">
              <w:rPr>
                <w:rFonts w:ascii="Times New Roman" w:hAnsi="Times New Roman" w:cs="Times New Roman"/>
                <w:sz w:val="24"/>
                <w:szCs w:val="24"/>
              </w:rPr>
              <w:t>15,705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62F">
              <w:rPr>
                <w:rFonts w:ascii="Times New Roman" w:hAnsi="Times New Roman" w:cs="Times New Roman"/>
                <w:sz w:val="24"/>
                <w:szCs w:val="24"/>
              </w:rPr>
              <w:t>8.98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291" w:type="dxa"/>
          </w:tcPr>
          <w:p w:rsidR="002D1DB8" w:rsidRPr="003D062F" w:rsidRDefault="008E5933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933">
              <w:rPr>
                <w:rFonts w:ascii="Times New Roman" w:hAnsi="Times New Roman" w:cs="Times New Roman"/>
                <w:sz w:val="24"/>
                <w:szCs w:val="24"/>
              </w:rPr>
              <w:t>9,549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62F">
              <w:rPr>
                <w:rFonts w:ascii="Times New Roman" w:hAnsi="Times New Roman" w:cs="Times New Roman"/>
                <w:sz w:val="24"/>
                <w:szCs w:val="24"/>
              </w:rPr>
              <w:t>54.10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91" w:type="dxa"/>
          </w:tcPr>
          <w:p w:rsidR="002D1DB8" w:rsidRPr="0073287C" w:rsidRDefault="007C531B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31B">
              <w:rPr>
                <w:rFonts w:ascii="Times New Roman" w:hAnsi="Times New Roman" w:cs="Times New Roman"/>
                <w:sz w:val="24"/>
                <w:szCs w:val="24"/>
              </w:rPr>
              <w:t>19,588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87C">
              <w:rPr>
                <w:rFonts w:ascii="Times New Roman" w:hAnsi="Times New Roman" w:cs="Times New Roman"/>
                <w:sz w:val="24"/>
                <w:szCs w:val="24"/>
              </w:rPr>
              <w:t>9.19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291" w:type="dxa"/>
          </w:tcPr>
          <w:p w:rsidR="002D1DB8" w:rsidRPr="0073287C" w:rsidRDefault="004D5E8A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E8A">
              <w:rPr>
                <w:rFonts w:ascii="Times New Roman" w:hAnsi="Times New Roman" w:cs="Times New Roman"/>
                <w:sz w:val="24"/>
                <w:szCs w:val="24"/>
              </w:rPr>
              <w:t>12,831</w:t>
            </w:r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87C">
              <w:rPr>
                <w:rFonts w:ascii="Times New Roman" w:hAnsi="Times New Roman" w:cs="Times New Roman"/>
                <w:sz w:val="24"/>
                <w:szCs w:val="24"/>
              </w:rPr>
              <w:t>10.65</w:t>
            </w:r>
          </w:p>
        </w:tc>
      </w:tr>
      <w:tr w:rsidR="002D1DB8" w:rsidRPr="0031321B" w:rsidTr="002D1DB8">
        <w:tc>
          <w:tcPr>
            <w:tcW w:w="202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2241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21B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91" w:type="dxa"/>
          </w:tcPr>
          <w:p w:rsidR="002D1DB8" w:rsidRPr="00201F20" w:rsidRDefault="004D5E8A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E8A">
              <w:rPr>
                <w:rFonts w:ascii="Times New Roman" w:hAnsi="Times New Roman" w:cs="Times New Roman"/>
                <w:sz w:val="24"/>
                <w:szCs w:val="24"/>
              </w:rPr>
              <w:t>10,534</w:t>
            </w:r>
            <w:bookmarkStart w:id="0" w:name="_GoBack"/>
            <w:bookmarkEnd w:id="0"/>
          </w:p>
        </w:tc>
        <w:tc>
          <w:tcPr>
            <w:tcW w:w="2689" w:type="dxa"/>
          </w:tcPr>
          <w:p w:rsidR="002D1DB8" w:rsidRPr="0031321B" w:rsidRDefault="002D1DB8" w:rsidP="00754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1F20">
              <w:rPr>
                <w:rFonts w:ascii="Times New Roman" w:hAnsi="Times New Roman" w:cs="Times New Roman"/>
                <w:sz w:val="24"/>
                <w:szCs w:val="24"/>
              </w:rPr>
              <w:t>20.68</w:t>
            </w:r>
          </w:p>
        </w:tc>
      </w:tr>
    </w:tbl>
    <w:p w:rsidR="007827A5" w:rsidRDefault="004D5E8A"/>
    <w:sectPr w:rsidR="00782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1F5"/>
    <w:rsid w:val="0000474A"/>
    <w:rsid w:val="000465F1"/>
    <w:rsid w:val="000C0C17"/>
    <w:rsid w:val="00116731"/>
    <w:rsid w:val="00122DDA"/>
    <w:rsid w:val="00131A00"/>
    <w:rsid w:val="001951F5"/>
    <w:rsid w:val="00201F20"/>
    <w:rsid w:val="002A4597"/>
    <w:rsid w:val="002D1DB8"/>
    <w:rsid w:val="003A1660"/>
    <w:rsid w:val="003D062F"/>
    <w:rsid w:val="003D313C"/>
    <w:rsid w:val="003E45B9"/>
    <w:rsid w:val="003F1292"/>
    <w:rsid w:val="0042680F"/>
    <w:rsid w:val="00444336"/>
    <w:rsid w:val="00450DB9"/>
    <w:rsid w:val="00471B80"/>
    <w:rsid w:val="004D5E8A"/>
    <w:rsid w:val="0054033F"/>
    <w:rsid w:val="006522E7"/>
    <w:rsid w:val="006A4174"/>
    <w:rsid w:val="006B20D8"/>
    <w:rsid w:val="006E611A"/>
    <w:rsid w:val="006F1916"/>
    <w:rsid w:val="007064DC"/>
    <w:rsid w:val="0073287C"/>
    <w:rsid w:val="007474BA"/>
    <w:rsid w:val="007540D1"/>
    <w:rsid w:val="007667C0"/>
    <w:rsid w:val="00767179"/>
    <w:rsid w:val="00767B50"/>
    <w:rsid w:val="00794118"/>
    <w:rsid w:val="007C531B"/>
    <w:rsid w:val="007D29AC"/>
    <w:rsid w:val="007E024D"/>
    <w:rsid w:val="0080693A"/>
    <w:rsid w:val="0080778C"/>
    <w:rsid w:val="00837A86"/>
    <w:rsid w:val="008D5C24"/>
    <w:rsid w:val="008E5933"/>
    <w:rsid w:val="0090359D"/>
    <w:rsid w:val="00915A7E"/>
    <w:rsid w:val="00917B98"/>
    <w:rsid w:val="00934AA8"/>
    <w:rsid w:val="009A0E71"/>
    <w:rsid w:val="009C5EC3"/>
    <w:rsid w:val="009E23E2"/>
    <w:rsid w:val="009F647F"/>
    <w:rsid w:val="00A630D0"/>
    <w:rsid w:val="00A66196"/>
    <w:rsid w:val="00AA121D"/>
    <w:rsid w:val="00AB4882"/>
    <w:rsid w:val="00AE3AFE"/>
    <w:rsid w:val="00B463AB"/>
    <w:rsid w:val="00C07247"/>
    <w:rsid w:val="00C32E3E"/>
    <w:rsid w:val="00D2089F"/>
    <w:rsid w:val="00D93C52"/>
    <w:rsid w:val="00DE17DE"/>
    <w:rsid w:val="00DE3985"/>
    <w:rsid w:val="00E05BBD"/>
    <w:rsid w:val="00E51D19"/>
    <w:rsid w:val="00F022AF"/>
    <w:rsid w:val="00F2230A"/>
    <w:rsid w:val="00F228E1"/>
    <w:rsid w:val="00FC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D05C7A-6728-4027-9A4A-80EF79327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1F5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1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12008t2m309</dc:creator>
  <cp:keywords/>
  <dc:description/>
  <cp:lastModifiedBy>f12008t2m309</cp:lastModifiedBy>
  <cp:revision>106</cp:revision>
  <dcterms:created xsi:type="dcterms:W3CDTF">2025-07-29T08:37:00Z</dcterms:created>
  <dcterms:modified xsi:type="dcterms:W3CDTF">2025-07-29T09:26:00Z</dcterms:modified>
</cp:coreProperties>
</file>